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1EC89A" w14:textId="18144E15" w:rsidR="00C16F49" w:rsidRPr="00C87C89" w:rsidRDefault="00C16F49" w:rsidP="00D96E6A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C87C89">
        <w:rPr>
          <w:rFonts w:ascii="Times New Roman" w:hAnsi="Times New Roman" w:cs="Times New Roman"/>
          <w:b/>
          <w:sz w:val="22"/>
          <w:szCs w:val="22"/>
        </w:rPr>
        <w:t>S2 Table. Sequence of each IDP in dataset.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795"/>
        <w:gridCol w:w="7555"/>
      </w:tblGrid>
      <w:tr w:rsidR="002479D0" w:rsidRPr="00C87C89" w14:paraId="01850D83" w14:textId="77777777" w:rsidTr="002479D0">
        <w:tc>
          <w:tcPr>
            <w:tcW w:w="1795" w:type="dxa"/>
          </w:tcPr>
          <w:p w14:paraId="01D69371" w14:textId="323FBE0E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IDP</w:t>
            </w:r>
          </w:p>
        </w:tc>
        <w:tc>
          <w:tcPr>
            <w:tcW w:w="7555" w:type="dxa"/>
          </w:tcPr>
          <w:p w14:paraId="6DAC2E9C" w14:textId="46EF783F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</w:tr>
      <w:tr w:rsidR="002479D0" w:rsidRPr="00C87C89" w14:paraId="728F63DF" w14:textId="77777777" w:rsidTr="002479D0">
        <w:tc>
          <w:tcPr>
            <w:tcW w:w="1795" w:type="dxa"/>
          </w:tcPr>
          <w:p w14:paraId="6533433B" w14:textId="526AFDA5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p53(1-93)</w:t>
            </w:r>
          </w:p>
        </w:tc>
        <w:tc>
          <w:tcPr>
            <w:tcW w:w="7555" w:type="dxa"/>
          </w:tcPr>
          <w:p w14:paraId="61FAEE28" w14:textId="2806E83D" w:rsidR="00C16F49" w:rsidRPr="00C87C89" w:rsidRDefault="003E2CAF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MEEPQSDPSVEPPLSQETFSDLWKLLPENNVLSPLPSQAMDDLMLSPDDIEQWFTEDPGPDEAPRMPEAAPPVAPAPAAPTPAAPAPAPSWPL</w:t>
            </w:r>
          </w:p>
        </w:tc>
      </w:tr>
      <w:tr w:rsidR="002479D0" w:rsidRPr="00C87C89" w14:paraId="4711C586" w14:textId="77777777" w:rsidTr="002479D0">
        <w:tc>
          <w:tcPr>
            <w:tcW w:w="1795" w:type="dxa"/>
          </w:tcPr>
          <w:p w14:paraId="7828723E" w14:textId="6D91859F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p53(1-93) ALA-</w:t>
            </w:r>
          </w:p>
        </w:tc>
        <w:tc>
          <w:tcPr>
            <w:tcW w:w="7555" w:type="dxa"/>
          </w:tcPr>
          <w:p w14:paraId="0A06EF2A" w14:textId="7D7C4E90" w:rsidR="00C16F49" w:rsidRPr="00C87C89" w:rsidRDefault="00300091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MEEPQSDPSVEPPLSQETFSDLWKLLPENNVLSPLPSQGMDDLMLSPDDIEQWFTEDPGPDEGPRMPEGGPPVGPGPGGPTPGGPGPGPSWPL</w:t>
            </w:r>
          </w:p>
        </w:tc>
      </w:tr>
      <w:tr w:rsidR="002479D0" w:rsidRPr="00C87C89" w14:paraId="6A653E77" w14:textId="77777777" w:rsidTr="002479D0">
        <w:tc>
          <w:tcPr>
            <w:tcW w:w="1795" w:type="dxa"/>
          </w:tcPr>
          <w:p w14:paraId="7F913EB3" w14:textId="02C00712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p53(1-93) PRO-</w:t>
            </w:r>
          </w:p>
        </w:tc>
        <w:tc>
          <w:tcPr>
            <w:tcW w:w="7555" w:type="dxa"/>
          </w:tcPr>
          <w:p w14:paraId="3E8AB597" w14:textId="4AFA6B66" w:rsidR="00C16F49" w:rsidRPr="00C87C89" w:rsidRDefault="00300091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MEEGQSDGSVEGGLSQETFSDLWKLLGENNVLSGLGSQAMDDLMLSGDDIEQWFTEDGGGDEAGRMGEAAGGVAGAGAAGTGAAGAGAGSWGL</w:t>
            </w:r>
          </w:p>
        </w:tc>
      </w:tr>
      <w:tr w:rsidR="002479D0" w:rsidRPr="00C87C89" w14:paraId="06880D95" w14:textId="77777777" w:rsidTr="002479D0">
        <w:tc>
          <w:tcPr>
            <w:tcW w:w="1795" w:type="dxa"/>
          </w:tcPr>
          <w:p w14:paraId="05113C64" w14:textId="1BDBFD02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p53 TAD</w:t>
            </w:r>
          </w:p>
        </w:tc>
        <w:tc>
          <w:tcPr>
            <w:tcW w:w="7555" w:type="dxa"/>
          </w:tcPr>
          <w:p w14:paraId="105E2397" w14:textId="620C0426" w:rsidR="00C16F49" w:rsidRPr="00C87C89" w:rsidRDefault="00300091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MEEPQSDPSVEPPLSQETFSDLWKLLPENNVLSPLPSQAMDDLMLSPDDIEQWFTEDPGPDEAPRMPEAAPRV</w:t>
            </w:r>
          </w:p>
        </w:tc>
      </w:tr>
      <w:tr w:rsidR="002479D0" w:rsidRPr="00C87C89" w14:paraId="75B04257" w14:textId="77777777" w:rsidTr="002479D0">
        <w:tc>
          <w:tcPr>
            <w:tcW w:w="1795" w:type="dxa"/>
          </w:tcPr>
          <w:p w14:paraId="0A38FD49" w14:textId="6185E36F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Vmw65</w:t>
            </w:r>
          </w:p>
        </w:tc>
        <w:tc>
          <w:tcPr>
            <w:tcW w:w="7555" w:type="dxa"/>
          </w:tcPr>
          <w:p w14:paraId="70AE9C54" w14:textId="363117FE" w:rsidR="00C16F49" w:rsidRPr="00C87C89" w:rsidRDefault="00300091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GSAGHTRRLSTAPPTDVSLGDELHLDGEDVAMAHADALDDFDLDMLGDGDSPGPGFTPHDSAPYGALDMADFEFEQMFTDALGIDEYGG</w:t>
            </w:r>
          </w:p>
        </w:tc>
      </w:tr>
      <w:tr w:rsidR="002479D0" w:rsidRPr="00C87C89" w14:paraId="40786BD5" w14:textId="77777777" w:rsidTr="002479D0">
        <w:tc>
          <w:tcPr>
            <w:tcW w:w="1795" w:type="dxa"/>
          </w:tcPr>
          <w:p w14:paraId="53D9E8DC" w14:textId="68730285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Hdm2-ABD</w:t>
            </w:r>
          </w:p>
        </w:tc>
        <w:tc>
          <w:tcPr>
            <w:tcW w:w="7555" w:type="dxa"/>
          </w:tcPr>
          <w:p w14:paraId="166875B5" w14:textId="445272DE" w:rsidR="00C16F49" w:rsidRPr="00C87C89" w:rsidRDefault="00300091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ERSSSSESTGTPSNPDLDAGVSEHSGDWLDQDSVSDQFSVEFEVESLDSEDYSLSEEGQELSDEDDEVYQVTVYQAGESDTDSFEEDPEISLADYWK</w:t>
            </w:r>
          </w:p>
        </w:tc>
      </w:tr>
      <w:tr w:rsidR="002479D0" w:rsidRPr="00C87C89" w14:paraId="59DCA89F" w14:textId="77777777" w:rsidTr="002479D0">
        <w:tc>
          <w:tcPr>
            <w:tcW w:w="1795" w:type="dxa"/>
          </w:tcPr>
          <w:p w14:paraId="19B7D709" w14:textId="6201E220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prothymosin-</w:t>
            </w:r>
            <w:r w:rsidR="00D16399" w:rsidRPr="00EE3E31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7555" w:type="dxa"/>
          </w:tcPr>
          <w:p w14:paraId="7A2789C1" w14:textId="7842135C" w:rsidR="00C16F49" w:rsidRPr="00C87C89" w:rsidRDefault="00300091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MSDAAVDTSSEITTKDLKEKKEVVEEAENGRDAPANGNANEENGEQEADNEVDEEEEEGGEEEEEEEEGDGEEEDGDEDEEAESATGKRAAEDDEDDDVDTKKQKTDEDD</w:t>
            </w:r>
          </w:p>
        </w:tc>
      </w:tr>
      <w:tr w:rsidR="002479D0" w:rsidRPr="00C87C89" w14:paraId="009B203A" w14:textId="77777777" w:rsidTr="002479D0">
        <w:tc>
          <w:tcPr>
            <w:tcW w:w="1795" w:type="dxa"/>
          </w:tcPr>
          <w:p w14:paraId="5B3823E0" w14:textId="6EE05388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HIF1-</w:t>
            </w:r>
            <w:r w:rsidR="00D16399" w:rsidRPr="00EE3E31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-403</w:t>
            </w:r>
          </w:p>
        </w:tc>
        <w:tc>
          <w:tcPr>
            <w:tcW w:w="7555" w:type="dxa"/>
          </w:tcPr>
          <w:p w14:paraId="55DFAA75" w14:textId="3C513769" w:rsidR="00C16F49" w:rsidRPr="00C87C89" w:rsidRDefault="00EB2DE3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PAAGDTIISLDFGSNDTETDDQQLEEVPLYNDVMLPSPNEKLQNINLAMSPLPTAETPKPLRSSADPALNQEVALKLEPNPESLELSFTMPQIQDQTPSPSDGSTRQSSPEPNSPSEYCFYVDSDMVNEFKLELVEKLFAEDTEAKNPFSTQDTDLDLEMLAPYIPMDDDFQLRSFDQLSPLESSSASPESASPQSTVTVFQ</w:t>
            </w:r>
          </w:p>
        </w:tc>
      </w:tr>
      <w:tr w:rsidR="002479D0" w:rsidRPr="00C87C89" w14:paraId="54872B4C" w14:textId="77777777" w:rsidTr="002479D0">
        <w:tc>
          <w:tcPr>
            <w:tcW w:w="1795" w:type="dxa"/>
          </w:tcPr>
          <w:p w14:paraId="0C2BD040" w14:textId="361F04FD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Fos-AD</w:t>
            </w:r>
          </w:p>
        </w:tc>
        <w:tc>
          <w:tcPr>
            <w:tcW w:w="7555" w:type="dxa"/>
          </w:tcPr>
          <w:p w14:paraId="3094B8ED" w14:textId="41E89C30" w:rsidR="00C16F49" w:rsidRPr="00C87C89" w:rsidRDefault="00EB2DE3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GSHMSVASLDLTGGLPEVATPESEEAFTLPLLNDPEPKPSVEPVKSISSMELKTEPFDDFLFPASSRPSGSETARSVPDMDLSGSFYAADWEPLHSGSLGMGPMATELEPLCTPVVTCTPSCTAYTSSFVFTYPEADSFPSCAAAHRKGSSSNEPSSDSLSSPTLLAL</w:t>
            </w:r>
          </w:p>
        </w:tc>
      </w:tr>
      <w:tr w:rsidR="002479D0" w:rsidRPr="00C87C89" w14:paraId="706A80CE" w14:textId="77777777" w:rsidTr="002479D0">
        <w:tc>
          <w:tcPr>
            <w:tcW w:w="1795" w:type="dxa"/>
          </w:tcPr>
          <w:p w14:paraId="5AE2E455" w14:textId="5F0F30A1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Mlph(147-240)</w:t>
            </w:r>
          </w:p>
        </w:tc>
        <w:tc>
          <w:tcPr>
            <w:tcW w:w="7555" w:type="dxa"/>
          </w:tcPr>
          <w:p w14:paraId="3EF24C6B" w14:textId="18107F75" w:rsidR="00C16F49" w:rsidRPr="00C87C89" w:rsidRDefault="00EB2DE3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RLQGGGGSEPSLEEGNGDSEQTDEDGDLDTEARDQPLNSKKKKRLLSFRDVDFEEDSDHLVQPCSQTLGLSSVPESAHSLQSLSGEPYSEDTTSLEP</w:t>
            </w:r>
          </w:p>
        </w:tc>
      </w:tr>
      <w:tr w:rsidR="002479D0" w:rsidRPr="00C87C89" w14:paraId="290ECFFF" w14:textId="77777777" w:rsidTr="002479D0">
        <w:tc>
          <w:tcPr>
            <w:tcW w:w="1795" w:type="dxa"/>
          </w:tcPr>
          <w:p w14:paraId="3BFFB1B2" w14:textId="64C97EB5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Tau-K45</w:t>
            </w:r>
          </w:p>
        </w:tc>
        <w:tc>
          <w:tcPr>
            <w:tcW w:w="7555" w:type="dxa"/>
          </w:tcPr>
          <w:p w14:paraId="4080D241" w14:textId="4707B1CD" w:rsidR="00C16F49" w:rsidRPr="00C87C89" w:rsidRDefault="00EB2DE3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MSSPGSPGTPGSRSRTPSLPTPPTREPKKVAVVRTPPKSPSSAKSRLQTAPVPMPDLKNVKSKIGSTENLKHQPGGGKVQIINKKLDLSNVQSKCGSKDNIKHVPGGGSVQIVYKPVDLSKVTSKCGSLGNIHHKPGGGQVEVKSEKLDFKDRVQSKIGSLDNITHVPGGGNKKIETHKLTFRENAKAKTDHGAEIVY</w:t>
            </w:r>
          </w:p>
        </w:tc>
      </w:tr>
      <w:tr w:rsidR="002479D0" w:rsidRPr="00C87C89" w14:paraId="4AC7DA66" w14:textId="77777777" w:rsidTr="002479D0">
        <w:tc>
          <w:tcPr>
            <w:tcW w:w="1795" w:type="dxa"/>
          </w:tcPr>
          <w:p w14:paraId="450B81D7" w14:textId="210EC703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Mlph(147-403)</w:t>
            </w:r>
          </w:p>
        </w:tc>
        <w:tc>
          <w:tcPr>
            <w:tcW w:w="7555" w:type="dxa"/>
          </w:tcPr>
          <w:p w14:paraId="3CEC2803" w14:textId="686D07F9" w:rsidR="00C16F49" w:rsidRPr="00C87C89" w:rsidRDefault="00EB2DE3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RLQGGGGSEPSLEEGNGDSEQTDEDGDLDTEARDQPLNSKKKKRLLSFRDVDFEEDSDHLVQPCSQTLGLSSVPESAHSLQSLSGEPYSEDTTSLEPEGLEETGARALGCRPSPEVQPCSPLPSGEDAHAELDSPAASCKSAFGTTAMPGTDDVRGKHLPSQYLADVDTSDEDSIQGPRAASQHSKRRARTVPETQILELNKRMSAVEHLLVHLENTVLPPSAQEPTVETHPSADTEEETLRRRLEELTSNISGSSTSSE</w:t>
            </w:r>
          </w:p>
        </w:tc>
      </w:tr>
      <w:tr w:rsidR="002479D0" w:rsidRPr="00C87C89" w14:paraId="7817EA8C" w14:textId="77777777" w:rsidTr="002479D0">
        <w:tc>
          <w:tcPr>
            <w:tcW w:w="1795" w:type="dxa"/>
          </w:tcPr>
          <w:p w14:paraId="1D83F54A" w14:textId="4EF58F16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p57-ID</w:t>
            </w:r>
          </w:p>
        </w:tc>
        <w:tc>
          <w:tcPr>
            <w:tcW w:w="7555" w:type="dxa"/>
          </w:tcPr>
          <w:p w14:paraId="74EB0B28" w14:textId="52137E98" w:rsidR="00C16F49" w:rsidRPr="00C87C89" w:rsidRDefault="00EB2DE3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VRTSACRSLFGPVDHEELSRELQARLAELNAEDQNRWDYDFQQDMPLRGPGRLQWTEVDSDSVPAFYRETVQV</w:t>
            </w:r>
          </w:p>
        </w:tc>
      </w:tr>
      <w:tr w:rsidR="002479D0" w:rsidRPr="00C87C89" w14:paraId="5C03515D" w14:textId="77777777" w:rsidTr="002479D0">
        <w:tc>
          <w:tcPr>
            <w:tcW w:w="1795" w:type="dxa"/>
          </w:tcPr>
          <w:p w14:paraId="5E79771E" w14:textId="6D60CDD4" w:rsidR="00C16F49" w:rsidRPr="00D16399" w:rsidRDefault="00D1639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E-</w:t>
            </w:r>
            <w:r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γ</w:t>
            </w:r>
          </w:p>
        </w:tc>
        <w:tc>
          <w:tcPr>
            <w:tcW w:w="7555" w:type="dxa"/>
          </w:tcPr>
          <w:p w14:paraId="2216B3FA" w14:textId="70C8FC15" w:rsidR="00C16F49" w:rsidRPr="00C87C89" w:rsidRDefault="00EB2DE3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MNLEPPKAEIRSATRVMGGPVTPRKGPPKFKQRQTRQFKSKPPKKGVQGFGDDIPGMEGLGTDITVICPWEAFNHLELHELAQYGII</w:t>
            </w:r>
          </w:p>
        </w:tc>
      </w:tr>
      <w:tr w:rsidR="002479D0" w:rsidRPr="00C87C89" w14:paraId="50D1FE18" w14:textId="77777777" w:rsidTr="002479D0">
        <w:tc>
          <w:tcPr>
            <w:tcW w:w="1795" w:type="dxa"/>
          </w:tcPr>
          <w:p w14:paraId="29B94910" w14:textId="51F0BDA4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LJIDP1</w:t>
            </w:r>
          </w:p>
        </w:tc>
        <w:tc>
          <w:tcPr>
            <w:tcW w:w="7555" w:type="dxa"/>
          </w:tcPr>
          <w:p w14:paraId="6E80733E" w14:textId="3B872D3D" w:rsidR="00C16F49" w:rsidRPr="00C87C89" w:rsidRDefault="00EB2DE3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MARSFTNIKAISALVAEEFSNSLARRGYAATAQSAGRVGASMSGKMGSTKSGEEKAAAREKVSWVPDPVTGYYKPENIKEIDVAELRSAVLGKN</w:t>
            </w:r>
          </w:p>
        </w:tc>
      </w:tr>
      <w:tr w:rsidR="002479D0" w:rsidRPr="00C87C89" w14:paraId="225244F8" w14:textId="77777777" w:rsidTr="002479D0">
        <w:tc>
          <w:tcPr>
            <w:tcW w:w="1795" w:type="dxa"/>
          </w:tcPr>
          <w:p w14:paraId="34ABABE5" w14:textId="1BA82B53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Cad136</w:t>
            </w:r>
          </w:p>
        </w:tc>
        <w:tc>
          <w:tcPr>
            <w:tcW w:w="7555" w:type="dxa"/>
          </w:tcPr>
          <w:p w14:paraId="38976033" w14:textId="1EE4ED9C" w:rsidR="00C16F49" w:rsidRPr="00C87C89" w:rsidRDefault="00EB2DE3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RLEQYTSAVVGNKAAKPAKPAASDLPVPAEGVRNIKSMWEKGNVFSSPGGTGTPNKETAGLKVGVSSRINEWLTKTPEGNKSPAPKPSDLRPGDVSGKRNLWEKQSVEKPAASSSKVTATGKKSETNGLRQFEKEP</w:t>
            </w:r>
          </w:p>
        </w:tc>
      </w:tr>
      <w:tr w:rsidR="002479D0" w:rsidRPr="00C87C89" w14:paraId="70134348" w14:textId="77777777" w:rsidTr="002479D0">
        <w:tc>
          <w:tcPr>
            <w:tcW w:w="1795" w:type="dxa"/>
          </w:tcPr>
          <w:p w14:paraId="29C01963" w14:textId="5FAEBA3C" w:rsidR="00C16F49" w:rsidRPr="00C87C89" w:rsidRDefault="00D1639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3E31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="00C16F49" w:rsidRPr="00C87C89">
              <w:rPr>
                <w:rFonts w:ascii="Times New Roman" w:hAnsi="Times New Roman" w:cs="Times New Roman"/>
                <w:sz w:val="20"/>
                <w:szCs w:val="20"/>
              </w:rPr>
              <w:t>-synuclein</w:t>
            </w:r>
          </w:p>
        </w:tc>
        <w:tc>
          <w:tcPr>
            <w:tcW w:w="7555" w:type="dxa"/>
          </w:tcPr>
          <w:p w14:paraId="4EE2DBB3" w14:textId="6146EEF6" w:rsidR="00C16F49" w:rsidRPr="00C87C89" w:rsidRDefault="00EB2DE3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MDVFMKGLSKAKEGVVAAAEKTKQGVAEAAGKTKEGVLYVGSKTKEGVVHGVATVAEKTKEQVTNVGGAVVTGVTAVAQKTVEGAGSIAAATGFVKKDQLGKNEEGAPQEGILEDMPVDPDNEAYEMPSEEGYQDYEPEA</w:t>
            </w:r>
          </w:p>
        </w:tc>
      </w:tr>
      <w:tr w:rsidR="002479D0" w:rsidRPr="00C87C89" w14:paraId="0DE755B2" w14:textId="77777777" w:rsidTr="002479D0">
        <w:tc>
          <w:tcPr>
            <w:tcW w:w="1795" w:type="dxa"/>
          </w:tcPr>
          <w:p w14:paraId="51AAE270" w14:textId="24ED8D62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CFTR-R-region</w:t>
            </w:r>
          </w:p>
        </w:tc>
        <w:tc>
          <w:tcPr>
            <w:tcW w:w="7555" w:type="dxa"/>
          </w:tcPr>
          <w:p w14:paraId="42DF5C5E" w14:textId="61D7197A" w:rsidR="00C16F49" w:rsidRPr="00C87C89" w:rsidRDefault="00EB2DE3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GAMESAERRNSILTETLHRFSLEGDAPVSWTETKKQSFKQTGEFGEKRKNSILNPINSIRKFSIVQKTPLQMNGIEEDSDEPLERRLSLVPDSEQGEAILPRISVISTGPTLQARRRQSVLNLMTHSVNQGQNIHRKTTASTRKVSLAPQANLTELDIYSRRLSQETGLEISEEINEEDLKECLFDDME</w:t>
            </w:r>
          </w:p>
        </w:tc>
      </w:tr>
      <w:tr w:rsidR="002479D0" w:rsidRPr="00C87C89" w14:paraId="28A93EC2" w14:textId="77777777" w:rsidTr="002479D0">
        <w:tc>
          <w:tcPr>
            <w:tcW w:w="1795" w:type="dxa"/>
          </w:tcPr>
          <w:p w14:paraId="428306DE" w14:textId="4855AC43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SNAP25</w:t>
            </w:r>
          </w:p>
        </w:tc>
        <w:tc>
          <w:tcPr>
            <w:tcW w:w="7555" w:type="dxa"/>
          </w:tcPr>
          <w:p w14:paraId="0C2954DC" w14:textId="3184296F" w:rsidR="00C16F49" w:rsidRPr="00C87C89" w:rsidRDefault="00EB2DE3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MAEDADMRNELEEMQRRADQLADESLESTRRMLQLVEESKDAGIRTLVMLDEQGEQLERIEEGMDQINKDMKEAEKNLTDLGKFCGLCVCPCNKLKSSDAYKKAWGNNQDGVVASQPARVVDEREQMAISGGFIRRVTNDARENEMDENLEQVSGIIGNLRHM</w:t>
            </w:r>
            <w:r w:rsidRPr="00C87C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DMGNEIDTQNRQIDRIMEKADSNKTRIDEANQRATKMLGSG</w:t>
            </w:r>
          </w:p>
        </w:tc>
      </w:tr>
      <w:tr w:rsidR="002479D0" w:rsidRPr="00C87C89" w14:paraId="6620860A" w14:textId="77777777" w:rsidTr="002479D0">
        <w:tc>
          <w:tcPr>
            <w:tcW w:w="1795" w:type="dxa"/>
          </w:tcPr>
          <w:p w14:paraId="42939E38" w14:textId="19BE6101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hB-C</w:t>
            </w:r>
            <w:bookmarkStart w:id="0" w:name="_GoBack"/>
            <w:bookmarkEnd w:id="0"/>
          </w:p>
        </w:tc>
        <w:tc>
          <w:tcPr>
            <w:tcW w:w="7555" w:type="dxa"/>
          </w:tcPr>
          <w:p w14:paraId="776483C8" w14:textId="495967A3" w:rsidR="00C16F49" w:rsidRPr="00C87C89" w:rsidRDefault="00EB2DE3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MTLGQHMKKSSLSESSSDMMDLDDGVESTPGLTETHPGRSAVAPFLGAQQQQQQPVASSLSMSIDKQLQHPLQQLTQTQLYQQQQQQQQQQQNGFKQQQQQTQQQLQQQQSHTINASAAAATSGSGSSGLTMRHNNALAVSIETDV</w:t>
            </w:r>
          </w:p>
        </w:tc>
      </w:tr>
      <w:tr w:rsidR="002479D0" w:rsidRPr="00C87C89" w14:paraId="7F5CE425" w14:textId="77777777" w:rsidTr="002479D0">
        <w:tc>
          <w:tcPr>
            <w:tcW w:w="1795" w:type="dxa"/>
          </w:tcPr>
          <w:p w14:paraId="3C58B313" w14:textId="468D28D5" w:rsidR="00C16F49" w:rsidRPr="00C87C89" w:rsidRDefault="001626DE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F1-</w:t>
            </w:r>
            <w:r w:rsidR="005717B0" w:rsidRPr="00EE3E31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53</w:t>
            </w:r>
            <w:r w:rsidR="00C5472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55" w:type="dxa"/>
          </w:tcPr>
          <w:p w14:paraId="2DFA88BF" w14:textId="53405B5F" w:rsidR="00C16F49" w:rsidRPr="00C87C89" w:rsidRDefault="00EB2DE3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NEFKLELVEKLFAEDTEAKNPFSTQDTDLDLEMLAPYIPMDDDFQLRSFDQLSPLESSSASPESASPQSTVTVFQQTQIQEPTANATTTTATTDELKTVTKDRMEDIKILIASPSPTHIHKETTSATSSPYRDTQSRTASPNRAGKGVIEQTEKSHPRSPNVLSVALSQR</w:t>
            </w:r>
          </w:p>
        </w:tc>
      </w:tr>
      <w:tr w:rsidR="002479D0" w:rsidRPr="00C87C89" w14:paraId="31159C48" w14:textId="77777777" w:rsidTr="002479D0">
        <w:tc>
          <w:tcPr>
            <w:tcW w:w="1795" w:type="dxa"/>
          </w:tcPr>
          <w:p w14:paraId="2AE8876F" w14:textId="251947AE" w:rsidR="00C16F49" w:rsidRPr="00C87C89" w:rsidRDefault="00C16F49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Securin</w:t>
            </w:r>
          </w:p>
        </w:tc>
        <w:tc>
          <w:tcPr>
            <w:tcW w:w="7555" w:type="dxa"/>
          </w:tcPr>
          <w:p w14:paraId="683AC147" w14:textId="7772105C" w:rsidR="00C16F49" w:rsidRPr="00C87C89" w:rsidRDefault="00EB2DE3" w:rsidP="00C16F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7C89">
              <w:rPr>
                <w:rFonts w:ascii="Times New Roman" w:hAnsi="Times New Roman" w:cs="Times New Roman"/>
                <w:sz w:val="20"/>
                <w:szCs w:val="20"/>
              </w:rPr>
              <w:t>MATLIYVDKENGEPGTRVVAKDGLKLGSGPSIKALDGRSQVSTPRFGKTFDAPPALPKATRKALGTVNRATEKSVKTKGPLKQKQPSFSAKKMTEKTVKAKSSVPASDDAYPEIEKFFPFNPLDFESFDLPEEHQIAHLPLSGVPLMILDEERELEKLFQLGPPSPVKMPSPPWESNLLQSPSSILSTLDVELPPVCCDIDI</w:t>
            </w:r>
          </w:p>
        </w:tc>
      </w:tr>
    </w:tbl>
    <w:p w14:paraId="7F286E7A" w14:textId="77777777" w:rsidR="00C16F49" w:rsidRPr="00C87C89" w:rsidRDefault="00C16F49" w:rsidP="00DD5E1D">
      <w:pPr>
        <w:spacing w:line="480" w:lineRule="auto"/>
        <w:rPr>
          <w:rFonts w:ascii="Times New Roman" w:hAnsi="Times New Roman" w:cs="Times New Roman"/>
        </w:rPr>
      </w:pPr>
    </w:p>
    <w:p w14:paraId="6B38062A" w14:textId="77777777" w:rsidR="00567800" w:rsidRPr="00C87C89" w:rsidRDefault="00567800" w:rsidP="00067EE4">
      <w:pPr>
        <w:spacing w:line="480" w:lineRule="auto"/>
        <w:jc w:val="both"/>
        <w:rPr>
          <w:rFonts w:ascii="Times New Roman" w:hAnsi="Times New Roman" w:cs="Times New Roman"/>
        </w:rPr>
      </w:pPr>
    </w:p>
    <w:p w14:paraId="28218E4E" w14:textId="0716BC52" w:rsidR="0043488F" w:rsidRPr="00F24782" w:rsidRDefault="0043488F" w:rsidP="00F24782">
      <w:pPr>
        <w:rPr>
          <w:rFonts w:ascii="Times New Roman" w:hAnsi="Times New Roman" w:cs="Times New Roman"/>
          <w:b/>
        </w:rPr>
      </w:pPr>
    </w:p>
    <w:sectPr w:rsidR="0043488F" w:rsidRPr="00F24782" w:rsidSect="00833B5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31D8E7" w14:textId="77777777" w:rsidR="00B97272" w:rsidRDefault="00B97272" w:rsidP="000E514B">
      <w:r>
        <w:separator/>
      </w:r>
    </w:p>
  </w:endnote>
  <w:endnote w:type="continuationSeparator" w:id="0">
    <w:p w14:paraId="178373FA" w14:textId="77777777" w:rsidR="00B97272" w:rsidRDefault="00B97272" w:rsidP="000E5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A65C65" w14:textId="77777777" w:rsidR="001B7AD1" w:rsidRDefault="001B7AD1" w:rsidP="0028579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908760" w14:textId="77777777" w:rsidR="001B7AD1" w:rsidRDefault="001B7AD1" w:rsidP="000E514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8F1223" w14:textId="6C810690" w:rsidR="001B7AD1" w:rsidRPr="004B523A" w:rsidRDefault="004B523A" w:rsidP="00285792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</w:rPr>
    </w:pPr>
    <w:r>
      <w:rPr>
        <w:rStyle w:val="PageNumber"/>
        <w:rFonts w:ascii="Times New Roman" w:hAnsi="Times New Roman" w:cs="Times New Roman"/>
      </w:rPr>
      <w:t>S</w:t>
    </w:r>
    <w:r w:rsidR="001B7AD1" w:rsidRPr="004B523A">
      <w:rPr>
        <w:rStyle w:val="PageNumber"/>
        <w:rFonts w:ascii="Times New Roman" w:hAnsi="Times New Roman" w:cs="Times New Roman"/>
      </w:rPr>
      <w:fldChar w:fldCharType="begin"/>
    </w:r>
    <w:r w:rsidR="001B7AD1" w:rsidRPr="004B523A">
      <w:rPr>
        <w:rStyle w:val="PageNumber"/>
        <w:rFonts w:ascii="Times New Roman" w:hAnsi="Times New Roman" w:cs="Times New Roman"/>
      </w:rPr>
      <w:instrText xml:space="preserve">PAGE  </w:instrText>
    </w:r>
    <w:r w:rsidR="001B7AD1" w:rsidRPr="004B523A">
      <w:rPr>
        <w:rStyle w:val="PageNumber"/>
        <w:rFonts w:ascii="Times New Roman" w:hAnsi="Times New Roman" w:cs="Times New Roman"/>
      </w:rPr>
      <w:fldChar w:fldCharType="separate"/>
    </w:r>
    <w:r w:rsidR="005717B0">
      <w:rPr>
        <w:rStyle w:val="PageNumber"/>
        <w:rFonts w:ascii="Times New Roman" w:hAnsi="Times New Roman" w:cs="Times New Roman"/>
        <w:noProof/>
      </w:rPr>
      <w:t>1</w:t>
    </w:r>
    <w:r w:rsidR="001B7AD1" w:rsidRPr="004B523A">
      <w:rPr>
        <w:rStyle w:val="PageNumber"/>
        <w:rFonts w:ascii="Times New Roman" w:hAnsi="Times New Roman" w:cs="Times New Roman"/>
      </w:rPr>
      <w:fldChar w:fldCharType="end"/>
    </w:r>
  </w:p>
  <w:p w14:paraId="61C82061" w14:textId="77777777" w:rsidR="001B7AD1" w:rsidRDefault="001B7AD1" w:rsidP="000E514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A2F93F" w14:textId="77777777" w:rsidR="00B97272" w:rsidRDefault="00B97272" w:rsidP="000E514B">
      <w:r>
        <w:separator/>
      </w:r>
    </w:p>
  </w:footnote>
  <w:footnote w:type="continuationSeparator" w:id="0">
    <w:p w14:paraId="3F636210" w14:textId="77777777" w:rsidR="00B97272" w:rsidRDefault="00B97272" w:rsidP="000E51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375803"/>
    <w:multiLevelType w:val="multilevel"/>
    <w:tmpl w:val="F7181A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4B56FA"/>
    <w:multiLevelType w:val="hybridMultilevel"/>
    <w:tmpl w:val="134800D0"/>
    <w:lvl w:ilvl="0" w:tplc="8AE60124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990171"/>
    <w:multiLevelType w:val="hybridMultilevel"/>
    <w:tmpl w:val="DB4A3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E56E46"/>
    <w:multiLevelType w:val="hybridMultilevel"/>
    <w:tmpl w:val="A6940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EC481C"/>
    <w:multiLevelType w:val="hybridMultilevel"/>
    <w:tmpl w:val="F7181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05F"/>
    <w:rsid w:val="00000CDE"/>
    <w:rsid w:val="00005687"/>
    <w:rsid w:val="00006021"/>
    <w:rsid w:val="00007C73"/>
    <w:rsid w:val="00014CA3"/>
    <w:rsid w:val="00014F38"/>
    <w:rsid w:val="00017851"/>
    <w:rsid w:val="00017997"/>
    <w:rsid w:val="00020352"/>
    <w:rsid w:val="00020FE9"/>
    <w:rsid w:val="0002178E"/>
    <w:rsid w:val="00023F84"/>
    <w:rsid w:val="0002484D"/>
    <w:rsid w:val="00025AC6"/>
    <w:rsid w:val="0003010E"/>
    <w:rsid w:val="00030314"/>
    <w:rsid w:val="00031715"/>
    <w:rsid w:val="00036B6F"/>
    <w:rsid w:val="00037504"/>
    <w:rsid w:val="000406CF"/>
    <w:rsid w:val="0004498B"/>
    <w:rsid w:val="000464C0"/>
    <w:rsid w:val="000464FB"/>
    <w:rsid w:val="00047115"/>
    <w:rsid w:val="000516C0"/>
    <w:rsid w:val="0005409E"/>
    <w:rsid w:val="000543C7"/>
    <w:rsid w:val="00054F1F"/>
    <w:rsid w:val="00056298"/>
    <w:rsid w:val="000615FC"/>
    <w:rsid w:val="0006532D"/>
    <w:rsid w:val="00067EE4"/>
    <w:rsid w:val="00070D9F"/>
    <w:rsid w:val="000721F1"/>
    <w:rsid w:val="0007438F"/>
    <w:rsid w:val="00075151"/>
    <w:rsid w:val="00077FE5"/>
    <w:rsid w:val="000806F0"/>
    <w:rsid w:val="0008237B"/>
    <w:rsid w:val="00083088"/>
    <w:rsid w:val="00084155"/>
    <w:rsid w:val="000844B3"/>
    <w:rsid w:val="00086050"/>
    <w:rsid w:val="00087E9C"/>
    <w:rsid w:val="000928FC"/>
    <w:rsid w:val="00093A33"/>
    <w:rsid w:val="0009548E"/>
    <w:rsid w:val="00096DF1"/>
    <w:rsid w:val="00097D87"/>
    <w:rsid w:val="000A022C"/>
    <w:rsid w:val="000A358E"/>
    <w:rsid w:val="000A385F"/>
    <w:rsid w:val="000A47A1"/>
    <w:rsid w:val="000A7C3F"/>
    <w:rsid w:val="000B2CFF"/>
    <w:rsid w:val="000B4C5C"/>
    <w:rsid w:val="000B6278"/>
    <w:rsid w:val="000B7C52"/>
    <w:rsid w:val="000C5F15"/>
    <w:rsid w:val="000C7636"/>
    <w:rsid w:val="000D1D29"/>
    <w:rsid w:val="000D79E5"/>
    <w:rsid w:val="000D7B06"/>
    <w:rsid w:val="000E04B4"/>
    <w:rsid w:val="000E514B"/>
    <w:rsid w:val="000E54B1"/>
    <w:rsid w:val="000E5507"/>
    <w:rsid w:val="000F2612"/>
    <w:rsid w:val="000F2828"/>
    <w:rsid w:val="000F343C"/>
    <w:rsid w:val="000F3BBC"/>
    <w:rsid w:val="000F5469"/>
    <w:rsid w:val="00105FC6"/>
    <w:rsid w:val="00107212"/>
    <w:rsid w:val="0010794C"/>
    <w:rsid w:val="00107EE2"/>
    <w:rsid w:val="0011514D"/>
    <w:rsid w:val="00116498"/>
    <w:rsid w:val="00121860"/>
    <w:rsid w:val="001222BB"/>
    <w:rsid w:val="001229C1"/>
    <w:rsid w:val="00123168"/>
    <w:rsid w:val="00123275"/>
    <w:rsid w:val="00125D89"/>
    <w:rsid w:val="00126CFD"/>
    <w:rsid w:val="001320E3"/>
    <w:rsid w:val="00136BFF"/>
    <w:rsid w:val="00142DAB"/>
    <w:rsid w:val="00144019"/>
    <w:rsid w:val="001468A2"/>
    <w:rsid w:val="00147DBC"/>
    <w:rsid w:val="001509D0"/>
    <w:rsid w:val="0015159D"/>
    <w:rsid w:val="001549CC"/>
    <w:rsid w:val="00154C4B"/>
    <w:rsid w:val="0015721E"/>
    <w:rsid w:val="001604E3"/>
    <w:rsid w:val="001626DE"/>
    <w:rsid w:val="00162D73"/>
    <w:rsid w:val="00165506"/>
    <w:rsid w:val="00165CB9"/>
    <w:rsid w:val="00167E1E"/>
    <w:rsid w:val="00167FBC"/>
    <w:rsid w:val="00172D6C"/>
    <w:rsid w:val="00173F86"/>
    <w:rsid w:val="0017493E"/>
    <w:rsid w:val="00175E67"/>
    <w:rsid w:val="00177151"/>
    <w:rsid w:val="00180821"/>
    <w:rsid w:val="00180A03"/>
    <w:rsid w:val="00180AD7"/>
    <w:rsid w:val="00180B37"/>
    <w:rsid w:val="00181065"/>
    <w:rsid w:val="00181821"/>
    <w:rsid w:val="00182B9C"/>
    <w:rsid w:val="00185C1B"/>
    <w:rsid w:val="00186081"/>
    <w:rsid w:val="001869E9"/>
    <w:rsid w:val="001872B2"/>
    <w:rsid w:val="001934DE"/>
    <w:rsid w:val="001943C8"/>
    <w:rsid w:val="001953D5"/>
    <w:rsid w:val="0019637A"/>
    <w:rsid w:val="001965EA"/>
    <w:rsid w:val="00197380"/>
    <w:rsid w:val="00197CB8"/>
    <w:rsid w:val="001A00A7"/>
    <w:rsid w:val="001A1066"/>
    <w:rsid w:val="001A213D"/>
    <w:rsid w:val="001A3CF3"/>
    <w:rsid w:val="001A65DA"/>
    <w:rsid w:val="001A6C05"/>
    <w:rsid w:val="001A74C4"/>
    <w:rsid w:val="001B02B2"/>
    <w:rsid w:val="001B2397"/>
    <w:rsid w:val="001B2EF8"/>
    <w:rsid w:val="001B3EC3"/>
    <w:rsid w:val="001B50DD"/>
    <w:rsid w:val="001B7209"/>
    <w:rsid w:val="001B7AD1"/>
    <w:rsid w:val="001C2E7A"/>
    <w:rsid w:val="001C461F"/>
    <w:rsid w:val="001C4645"/>
    <w:rsid w:val="001C77AF"/>
    <w:rsid w:val="001C7ECC"/>
    <w:rsid w:val="001D7632"/>
    <w:rsid w:val="001E0E4A"/>
    <w:rsid w:val="001E1B28"/>
    <w:rsid w:val="001E2B07"/>
    <w:rsid w:val="001E339B"/>
    <w:rsid w:val="001E3C74"/>
    <w:rsid w:val="001E4297"/>
    <w:rsid w:val="001F0C38"/>
    <w:rsid w:val="001F1916"/>
    <w:rsid w:val="001F466A"/>
    <w:rsid w:val="001F56A0"/>
    <w:rsid w:val="001F59C5"/>
    <w:rsid w:val="00200869"/>
    <w:rsid w:val="00202107"/>
    <w:rsid w:val="002063F4"/>
    <w:rsid w:val="002066B7"/>
    <w:rsid w:val="00215650"/>
    <w:rsid w:val="002161BD"/>
    <w:rsid w:val="0022163B"/>
    <w:rsid w:val="00222878"/>
    <w:rsid w:val="002247B9"/>
    <w:rsid w:val="00226DFF"/>
    <w:rsid w:val="0024014E"/>
    <w:rsid w:val="00240537"/>
    <w:rsid w:val="002415D2"/>
    <w:rsid w:val="002450F5"/>
    <w:rsid w:val="002455FF"/>
    <w:rsid w:val="00245E13"/>
    <w:rsid w:val="00246E29"/>
    <w:rsid w:val="002470B5"/>
    <w:rsid w:val="0024730D"/>
    <w:rsid w:val="002479D0"/>
    <w:rsid w:val="0025358A"/>
    <w:rsid w:val="00253829"/>
    <w:rsid w:val="00255768"/>
    <w:rsid w:val="00255D25"/>
    <w:rsid w:val="00256CCA"/>
    <w:rsid w:val="002623FC"/>
    <w:rsid w:val="00264046"/>
    <w:rsid w:val="0026476D"/>
    <w:rsid w:val="00265226"/>
    <w:rsid w:val="00266D9D"/>
    <w:rsid w:val="00272108"/>
    <w:rsid w:val="0027275E"/>
    <w:rsid w:val="002764EC"/>
    <w:rsid w:val="00282976"/>
    <w:rsid w:val="0028493A"/>
    <w:rsid w:val="002851B4"/>
    <w:rsid w:val="00285792"/>
    <w:rsid w:val="00290F51"/>
    <w:rsid w:val="0029122A"/>
    <w:rsid w:val="002936F2"/>
    <w:rsid w:val="00294EBD"/>
    <w:rsid w:val="002970A1"/>
    <w:rsid w:val="002970BA"/>
    <w:rsid w:val="00297B21"/>
    <w:rsid w:val="002A081C"/>
    <w:rsid w:val="002A0B31"/>
    <w:rsid w:val="002A346B"/>
    <w:rsid w:val="002A4691"/>
    <w:rsid w:val="002A7910"/>
    <w:rsid w:val="002B2393"/>
    <w:rsid w:val="002B34C1"/>
    <w:rsid w:val="002B5811"/>
    <w:rsid w:val="002B5B1A"/>
    <w:rsid w:val="002B5CF8"/>
    <w:rsid w:val="002C0A90"/>
    <w:rsid w:val="002C2DC6"/>
    <w:rsid w:val="002C48E2"/>
    <w:rsid w:val="002C6545"/>
    <w:rsid w:val="002C7235"/>
    <w:rsid w:val="002D0604"/>
    <w:rsid w:val="002D16D4"/>
    <w:rsid w:val="002D2890"/>
    <w:rsid w:val="002D40DF"/>
    <w:rsid w:val="002D49D5"/>
    <w:rsid w:val="002D5926"/>
    <w:rsid w:val="002D7563"/>
    <w:rsid w:val="002E0435"/>
    <w:rsid w:val="002E1348"/>
    <w:rsid w:val="002E79AB"/>
    <w:rsid w:val="002F0412"/>
    <w:rsid w:val="002F419C"/>
    <w:rsid w:val="002F4514"/>
    <w:rsid w:val="002F5CD9"/>
    <w:rsid w:val="002F68FE"/>
    <w:rsid w:val="002F7FBA"/>
    <w:rsid w:val="00300091"/>
    <w:rsid w:val="003003A5"/>
    <w:rsid w:val="00307BF2"/>
    <w:rsid w:val="00313195"/>
    <w:rsid w:val="00314C5E"/>
    <w:rsid w:val="00314E7D"/>
    <w:rsid w:val="003160B5"/>
    <w:rsid w:val="00316F2C"/>
    <w:rsid w:val="003226C7"/>
    <w:rsid w:val="003231A5"/>
    <w:rsid w:val="003234EF"/>
    <w:rsid w:val="00323FB0"/>
    <w:rsid w:val="00324732"/>
    <w:rsid w:val="00326A6D"/>
    <w:rsid w:val="00332721"/>
    <w:rsid w:val="00332BF4"/>
    <w:rsid w:val="00337E44"/>
    <w:rsid w:val="003414E2"/>
    <w:rsid w:val="0034305C"/>
    <w:rsid w:val="0034398A"/>
    <w:rsid w:val="0034410E"/>
    <w:rsid w:val="003445A2"/>
    <w:rsid w:val="00345D23"/>
    <w:rsid w:val="00346FBE"/>
    <w:rsid w:val="0035054C"/>
    <w:rsid w:val="00353B01"/>
    <w:rsid w:val="003541A4"/>
    <w:rsid w:val="00355AF3"/>
    <w:rsid w:val="00360CAC"/>
    <w:rsid w:val="00363025"/>
    <w:rsid w:val="003632B0"/>
    <w:rsid w:val="00363D72"/>
    <w:rsid w:val="0036443B"/>
    <w:rsid w:val="00365902"/>
    <w:rsid w:val="00365B76"/>
    <w:rsid w:val="00367506"/>
    <w:rsid w:val="003675F8"/>
    <w:rsid w:val="00367AC5"/>
    <w:rsid w:val="00372F1B"/>
    <w:rsid w:val="00374942"/>
    <w:rsid w:val="0038081D"/>
    <w:rsid w:val="00380E1A"/>
    <w:rsid w:val="0038233A"/>
    <w:rsid w:val="00383336"/>
    <w:rsid w:val="0038434C"/>
    <w:rsid w:val="003860E7"/>
    <w:rsid w:val="003911AB"/>
    <w:rsid w:val="00391636"/>
    <w:rsid w:val="0039417E"/>
    <w:rsid w:val="003971AD"/>
    <w:rsid w:val="003A0B7B"/>
    <w:rsid w:val="003A146D"/>
    <w:rsid w:val="003A20B4"/>
    <w:rsid w:val="003A20C5"/>
    <w:rsid w:val="003A3732"/>
    <w:rsid w:val="003A4955"/>
    <w:rsid w:val="003A6CE5"/>
    <w:rsid w:val="003B41D9"/>
    <w:rsid w:val="003B44F9"/>
    <w:rsid w:val="003B4738"/>
    <w:rsid w:val="003B73E7"/>
    <w:rsid w:val="003B753B"/>
    <w:rsid w:val="003C25BB"/>
    <w:rsid w:val="003C4092"/>
    <w:rsid w:val="003C62D7"/>
    <w:rsid w:val="003C785D"/>
    <w:rsid w:val="003D0FC9"/>
    <w:rsid w:val="003D1D37"/>
    <w:rsid w:val="003D340A"/>
    <w:rsid w:val="003D55CC"/>
    <w:rsid w:val="003D77C7"/>
    <w:rsid w:val="003E2CAF"/>
    <w:rsid w:val="003E2CE4"/>
    <w:rsid w:val="003E4133"/>
    <w:rsid w:val="003E4430"/>
    <w:rsid w:val="003E5076"/>
    <w:rsid w:val="003E74D1"/>
    <w:rsid w:val="003E7DF1"/>
    <w:rsid w:val="003F2770"/>
    <w:rsid w:val="003F27F9"/>
    <w:rsid w:val="003F2869"/>
    <w:rsid w:val="003F6447"/>
    <w:rsid w:val="00403226"/>
    <w:rsid w:val="0040475D"/>
    <w:rsid w:val="004076F7"/>
    <w:rsid w:val="00410197"/>
    <w:rsid w:val="00411CB9"/>
    <w:rsid w:val="00413BDD"/>
    <w:rsid w:val="004156F0"/>
    <w:rsid w:val="004178FF"/>
    <w:rsid w:val="004200B6"/>
    <w:rsid w:val="00423CE4"/>
    <w:rsid w:val="00424A6D"/>
    <w:rsid w:val="00424FCD"/>
    <w:rsid w:val="00427F52"/>
    <w:rsid w:val="00430BF0"/>
    <w:rsid w:val="0043373C"/>
    <w:rsid w:val="0043488F"/>
    <w:rsid w:val="00434C0D"/>
    <w:rsid w:val="00435D57"/>
    <w:rsid w:val="0044119C"/>
    <w:rsid w:val="00441737"/>
    <w:rsid w:val="00443336"/>
    <w:rsid w:val="0044351A"/>
    <w:rsid w:val="004445C1"/>
    <w:rsid w:val="004469DB"/>
    <w:rsid w:val="00451AEA"/>
    <w:rsid w:val="0045337E"/>
    <w:rsid w:val="00454A26"/>
    <w:rsid w:val="00455DC4"/>
    <w:rsid w:val="00456B57"/>
    <w:rsid w:val="00460163"/>
    <w:rsid w:val="00460987"/>
    <w:rsid w:val="00461208"/>
    <w:rsid w:val="00466D52"/>
    <w:rsid w:val="004678AD"/>
    <w:rsid w:val="00467DF7"/>
    <w:rsid w:val="00473E72"/>
    <w:rsid w:val="004778A3"/>
    <w:rsid w:val="0048013C"/>
    <w:rsid w:val="004819F5"/>
    <w:rsid w:val="00487141"/>
    <w:rsid w:val="0049006D"/>
    <w:rsid w:val="00490469"/>
    <w:rsid w:val="004913A1"/>
    <w:rsid w:val="004918A4"/>
    <w:rsid w:val="004919AE"/>
    <w:rsid w:val="00491D38"/>
    <w:rsid w:val="00492F69"/>
    <w:rsid w:val="0049321F"/>
    <w:rsid w:val="004947A5"/>
    <w:rsid w:val="00494D1C"/>
    <w:rsid w:val="0049556C"/>
    <w:rsid w:val="00495B63"/>
    <w:rsid w:val="004968AE"/>
    <w:rsid w:val="0049737E"/>
    <w:rsid w:val="00497A5F"/>
    <w:rsid w:val="00497C20"/>
    <w:rsid w:val="00497D80"/>
    <w:rsid w:val="004A5103"/>
    <w:rsid w:val="004A5898"/>
    <w:rsid w:val="004A73B1"/>
    <w:rsid w:val="004B1F64"/>
    <w:rsid w:val="004B21FC"/>
    <w:rsid w:val="004B3967"/>
    <w:rsid w:val="004B523A"/>
    <w:rsid w:val="004B6C6E"/>
    <w:rsid w:val="004C0622"/>
    <w:rsid w:val="004C110C"/>
    <w:rsid w:val="004C28EC"/>
    <w:rsid w:val="004C4E25"/>
    <w:rsid w:val="004C5365"/>
    <w:rsid w:val="004D2D00"/>
    <w:rsid w:val="004D2DC1"/>
    <w:rsid w:val="004D3E79"/>
    <w:rsid w:val="004D4236"/>
    <w:rsid w:val="004D596F"/>
    <w:rsid w:val="004E04D0"/>
    <w:rsid w:val="004E3E80"/>
    <w:rsid w:val="004E3EE7"/>
    <w:rsid w:val="004E479B"/>
    <w:rsid w:val="004E55EA"/>
    <w:rsid w:val="004E622D"/>
    <w:rsid w:val="004E6501"/>
    <w:rsid w:val="004E671E"/>
    <w:rsid w:val="004E6FF4"/>
    <w:rsid w:val="004F30B9"/>
    <w:rsid w:val="004F6867"/>
    <w:rsid w:val="004F6BA4"/>
    <w:rsid w:val="00501806"/>
    <w:rsid w:val="00504555"/>
    <w:rsid w:val="00504AE3"/>
    <w:rsid w:val="00505DA5"/>
    <w:rsid w:val="0050792A"/>
    <w:rsid w:val="0051151F"/>
    <w:rsid w:val="005116CE"/>
    <w:rsid w:val="00513E1A"/>
    <w:rsid w:val="005159D6"/>
    <w:rsid w:val="00515DDF"/>
    <w:rsid w:val="00517B61"/>
    <w:rsid w:val="0052354A"/>
    <w:rsid w:val="00524087"/>
    <w:rsid w:val="005256A2"/>
    <w:rsid w:val="0052594E"/>
    <w:rsid w:val="00526E8B"/>
    <w:rsid w:val="00531A69"/>
    <w:rsid w:val="00532B7E"/>
    <w:rsid w:val="005344BC"/>
    <w:rsid w:val="00534D7E"/>
    <w:rsid w:val="00535B2E"/>
    <w:rsid w:val="0054047C"/>
    <w:rsid w:val="005417E8"/>
    <w:rsid w:val="00543C6E"/>
    <w:rsid w:val="00545862"/>
    <w:rsid w:val="00550241"/>
    <w:rsid w:val="0055266A"/>
    <w:rsid w:val="00553077"/>
    <w:rsid w:val="00553AF6"/>
    <w:rsid w:val="00554662"/>
    <w:rsid w:val="00554B3B"/>
    <w:rsid w:val="00561DD5"/>
    <w:rsid w:val="00562D02"/>
    <w:rsid w:val="00564A10"/>
    <w:rsid w:val="00564E41"/>
    <w:rsid w:val="00567532"/>
    <w:rsid w:val="00567800"/>
    <w:rsid w:val="00570A09"/>
    <w:rsid w:val="005715CD"/>
    <w:rsid w:val="005717B0"/>
    <w:rsid w:val="00571919"/>
    <w:rsid w:val="0057264A"/>
    <w:rsid w:val="0057290B"/>
    <w:rsid w:val="00572CC7"/>
    <w:rsid w:val="0057309E"/>
    <w:rsid w:val="00574A99"/>
    <w:rsid w:val="00575919"/>
    <w:rsid w:val="00575E2B"/>
    <w:rsid w:val="005817F8"/>
    <w:rsid w:val="00582BA9"/>
    <w:rsid w:val="0059194C"/>
    <w:rsid w:val="00592916"/>
    <w:rsid w:val="00593D22"/>
    <w:rsid w:val="00595C7C"/>
    <w:rsid w:val="00596B9B"/>
    <w:rsid w:val="00597A10"/>
    <w:rsid w:val="005A4CEC"/>
    <w:rsid w:val="005A5E40"/>
    <w:rsid w:val="005A605F"/>
    <w:rsid w:val="005A69E0"/>
    <w:rsid w:val="005B02A4"/>
    <w:rsid w:val="005B1B32"/>
    <w:rsid w:val="005B2E5C"/>
    <w:rsid w:val="005B622E"/>
    <w:rsid w:val="005B666A"/>
    <w:rsid w:val="005B6835"/>
    <w:rsid w:val="005B70A0"/>
    <w:rsid w:val="005B7227"/>
    <w:rsid w:val="005B77B3"/>
    <w:rsid w:val="005C1E22"/>
    <w:rsid w:val="005D03E3"/>
    <w:rsid w:val="005D0CFF"/>
    <w:rsid w:val="005D145F"/>
    <w:rsid w:val="005D74F7"/>
    <w:rsid w:val="005E0227"/>
    <w:rsid w:val="005E2017"/>
    <w:rsid w:val="005E51CF"/>
    <w:rsid w:val="005F205A"/>
    <w:rsid w:val="005F42E1"/>
    <w:rsid w:val="005F4D5C"/>
    <w:rsid w:val="005F6B34"/>
    <w:rsid w:val="00600538"/>
    <w:rsid w:val="0060197A"/>
    <w:rsid w:val="0060232F"/>
    <w:rsid w:val="00602523"/>
    <w:rsid w:val="00605866"/>
    <w:rsid w:val="006104B7"/>
    <w:rsid w:val="006121E7"/>
    <w:rsid w:val="00615D31"/>
    <w:rsid w:val="00615E2D"/>
    <w:rsid w:val="006161BD"/>
    <w:rsid w:val="00616EF5"/>
    <w:rsid w:val="00617BE5"/>
    <w:rsid w:val="00620BA7"/>
    <w:rsid w:val="00621DE8"/>
    <w:rsid w:val="0062579E"/>
    <w:rsid w:val="00627C3D"/>
    <w:rsid w:val="00630B82"/>
    <w:rsid w:val="0063139B"/>
    <w:rsid w:val="00635822"/>
    <w:rsid w:val="00636315"/>
    <w:rsid w:val="00641138"/>
    <w:rsid w:val="00645706"/>
    <w:rsid w:val="00656AC2"/>
    <w:rsid w:val="006576FA"/>
    <w:rsid w:val="0066166A"/>
    <w:rsid w:val="00666242"/>
    <w:rsid w:val="00666612"/>
    <w:rsid w:val="00666641"/>
    <w:rsid w:val="006676F0"/>
    <w:rsid w:val="00670039"/>
    <w:rsid w:val="00670884"/>
    <w:rsid w:val="00670CD5"/>
    <w:rsid w:val="00671161"/>
    <w:rsid w:val="006715CF"/>
    <w:rsid w:val="006720EB"/>
    <w:rsid w:val="00672424"/>
    <w:rsid w:val="0067375A"/>
    <w:rsid w:val="00674020"/>
    <w:rsid w:val="00674D99"/>
    <w:rsid w:val="006762E7"/>
    <w:rsid w:val="0067678B"/>
    <w:rsid w:val="006771D4"/>
    <w:rsid w:val="00680D10"/>
    <w:rsid w:val="006814D6"/>
    <w:rsid w:val="00681BCA"/>
    <w:rsid w:val="006821B3"/>
    <w:rsid w:val="006830B1"/>
    <w:rsid w:val="00685420"/>
    <w:rsid w:val="00686D8F"/>
    <w:rsid w:val="00687082"/>
    <w:rsid w:val="00692CA3"/>
    <w:rsid w:val="006947A8"/>
    <w:rsid w:val="00696C8E"/>
    <w:rsid w:val="006A1DC2"/>
    <w:rsid w:val="006A2386"/>
    <w:rsid w:val="006A3559"/>
    <w:rsid w:val="006A400C"/>
    <w:rsid w:val="006A6203"/>
    <w:rsid w:val="006A696A"/>
    <w:rsid w:val="006A725F"/>
    <w:rsid w:val="006A787B"/>
    <w:rsid w:val="006B140A"/>
    <w:rsid w:val="006B49C5"/>
    <w:rsid w:val="006B4C74"/>
    <w:rsid w:val="006B5B55"/>
    <w:rsid w:val="006C4589"/>
    <w:rsid w:val="006C584D"/>
    <w:rsid w:val="006C64B4"/>
    <w:rsid w:val="006D2252"/>
    <w:rsid w:val="006D26AF"/>
    <w:rsid w:val="006D4624"/>
    <w:rsid w:val="006D5413"/>
    <w:rsid w:val="006D5E78"/>
    <w:rsid w:val="006D6DC7"/>
    <w:rsid w:val="006E0899"/>
    <w:rsid w:val="006E20FF"/>
    <w:rsid w:val="006E72DA"/>
    <w:rsid w:val="006F1A88"/>
    <w:rsid w:val="006F33D7"/>
    <w:rsid w:val="006F39A4"/>
    <w:rsid w:val="006F4BA4"/>
    <w:rsid w:val="006F4CE2"/>
    <w:rsid w:val="006F5B78"/>
    <w:rsid w:val="006F7F19"/>
    <w:rsid w:val="007008FF"/>
    <w:rsid w:val="007020E2"/>
    <w:rsid w:val="00704BD1"/>
    <w:rsid w:val="00704C0B"/>
    <w:rsid w:val="00704F5F"/>
    <w:rsid w:val="00706420"/>
    <w:rsid w:val="00707FDF"/>
    <w:rsid w:val="007126FB"/>
    <w:rsid w:val="00721CD2"/>
    <w:rsid w:val="007220FF"/>
    <w:rsid w:val="00725BFC"/>
    <w:rsid w:val="00730155"/>
    <w:rsid w:val="00736559"/>
    <w:rsid w:val="0074035D"/>
    <w:rsid w:val="00741AD5"/>
    <w:rsid w:val="007425C0"/>
    <w:rsid w:val="00746C94"/>
    <w:rsid w:val="007477A6"/>
    <w:rsid w:val="00747928"/>
    <w:rsid w:val="0075077C"/>
    <w:rsid w:val="0075162E"/>
    <w:rsid w:val="0075692A"/>
    <w:rsid w:val="00761336"/>
    <w:rsid w:val="00761B49"/>
    <w:rsid w:val="00765BB0"/>
    <w:rsid w:val="007665C4"/>
    <w:rsid w:val="007704E3"/>
    <w:rsid w:val="00774D5F"/>
    <w:rsid w:val="00780520"/>
    <w:rsid w:val="007821AB"/>
    <w:rsid w:val="007825D0"/>
    <w:rsid w:val="0078273D"/>
    <w:rsid w:val="0078306F"/>
    <w:rsid w:val="00790513"/>
    <w:rsid w:val="00794C0A"/>
    <w:rsid w:val="0079518F"/>
    <w:rsid w:val="00795A96"/>
    <w:rsid w:val="00797DDB"/>
    <w:rsid w:val="00797E4B"/>
    <w:rsid w:val="007A3C5A"/>
    <w:rsid w:val="007A52E0"/>
    <w:rsid w:val="007A55BE"/>
    <w:rsid w:val="007A5706"/>
    <w:rsid w:val="007A6646"/>
    <w:rsid w:val="007B06B5"/>
    <w:rsid w:val="007B0E87"/>
    <w:rsid w:val="007B4517"/>
    <w:rsid w:val="007B6854"/>
    <w:rsid w:val="007C0A5F"/>
    <w:rsid w:val="007C3CF3"/>
    <w:rsid w:val="007C487E"/>
    <w:rsid w:val="007C553A"/>
    <w:rsid w:val="007C65BF"/>
    <w:rsid w:val="007D2894"/>
    <w:rsid w:val="007D4C1A"/>
    <w:rsid w:val="007D5F3C"/>
    <w:rsid w:val="007E0CFA"/>
    <w:rsid w:val="007E3901"/>
    <w:rsid w:val="007E50CF"/>
    <w:rsid w:val="007E767E"/>
    <w:rsid w:val="007E7C36"/>
    <w:rsid w:val="007F1875"/>
    <w:rsid w:val="007F3AF9"/>
    <w:rsid w:val="007F56AE"/>
    <w:rsid w:val="007F5BDB"/>
    <w:rsid w:val="008007ED"/>
    <w:rsid w:val="008034F2"/>
    <w:rsid w:val="00803950"/>
    <w:rsid w:val="00805A8C"/>
    <w:rsid w:val="008070B8"/>
    <w:rsid w:val="00810457"/>
    <w:rsid w:val="00810515"/>
    <w:rsid w:val="00810818"/>
    <w:rsid w:val="00816D12"/>
    <w:rsid w:val="00817853"/>
    <w:rsid w:val="00821341"/>
    <w:rsid w:val="00822709"/>
    <w:rsid w:val="00823661"/>
    <w:rsid w:val="00825E31"/>
    <w:rsid w:val="00830CD2"/>
    <w:rsid w:val="00833B5C"/>
    <w:rsid w:val="0083523B"/>
    <w:rsid w:val="00835B99"/>
    <w:rsid w:val="008365E8"/>
    <w:rsid w:val="008456D9"/>
    <w:rsid w:val="00846125"/>
    <w:rsid w:val="00850791"/>
    <w:rsid w:val="008536DA"/>
    <w:rsid w:val="00856D81"/>
    <w:rsid w:val="00860768"/>
    <w:rsid w:val="00861354"/>
    <w:rsid w:val="00863D59"/>
    <w:rsid w:val="008643C4"/>
    <w:rsid w:val="0086492E"/>
    <w:rsid w:val="008650A3"/>
    <w:rsid w:val="00866BAF"/>
    <w:rsid w:val="00866F37"/>
    <w:rsid w:val="0087359F"/>
    <w:rsid w:val="008742C6"/>
    <w:rsid w:val="008753CC"/>
    <w:rsid w:val="00875E40"/>
    <w:rsid w:val="008765EE"/>
    <w:rsid w:val="00885D92"/>
    <w:rsid w:val="00890591"/>
    <w:rsid w:val="008911D0"/>
    <w:rsid w:val="00892539"/>
    <w:rsid w:val="00893809"/>
    <w:rsid w:val="008965F0"/>
    <w:rsid w:val="00896CAA"/>
    <w:rsid w:val="0089719F"/>
    <w:rsid w:val="00897C79"/>
    <w:rsid w:val="008A0E5D"/>
    <w:rsid w:val="008A1424"/>
    <w:rsid w:val="008A2B75"/>
    <w:rsid w:val="008A2C35"/>
    <w:rsid w:val="008A381F"/>
    <w:rsid w:val="008A4318"/>
    <w:rsid w:val="008A5483"/>
    <w:rsid w:val="008B2346"/>
    <w:rsid w:val="008B3698"/>
    <w:rsid w:val="008B4288"/>
    <w:rsid w:val="008B69BD"/>
    <w:rsid w:val="008B758D"/>
    <w:rsid w:val="008B767C"/>
    <w:rsid w:val="008B76C2"/>
    <w:rsid w:val="008C6A7E"/>
    <w:rsid w:val="008C6AD3"/>
    <w:rsid w:val="008D0991"/>
    <w:rsid w:val="008D398E"/>
    <w:rsid w:val="008D7DCF"/>
    <w:rsid w:val="008E0172"/>
    <w:rsid w:val="008E2539"/>
    <w:rsid w:val="008E3089"/>
    <w:rsid w:val="008E37F1"/>
    <w:rsid w:val="008E4537"/>
    <w:rsid w:val="008E5993"/>
    <w:rsid w:val="008E6010"/>
    <w:rsid w:val="008E67BA"/>
    <w:rsid w:val="008E68C5"/>
    <w:rsid w:val="008E777B"/>
    <w:rsid w:val="008F0BA8"/>
    <w:rsid w:val="008F17E7"/>
    <w:rsid w:val="008F25C8"/>
    <w:rsid w:val="008F3F54"/>
    <w:rsid w:val="00900A61"/>
    <w:rsid w:val="00901196"/>
    <w:rsid w:val="00901342"/>
    <w:rsid w:val="00904BA0"/>
    <w:rsid w:val="00904DC4"/>
    <w:rsid w:val="00906550"/>
    <w:rsid w:val="009071CE"/>
    <w:rsid w:val="00913676"/>
    <w:rsid w:val="00914ED9"/>
    <w:rsid w:val="00916501"/>
    <w:rsid w:val="00916F99"/>
    <w:rsid w:val="00920BCF"/>
    <w:rsid w:val="00920E4D"/>
    <w:rsid w:val="009247BE"/>
    <w:rsid w:val="009303A3"/>
    <w:rsid w:val="00932197"/>
    <w:rsid w:val="009326EC"/>
    <w:rsid w:val="00933888"/>
    <w:rsid w:val="00934764"/>
    <w:rsid w:val="00937B68"/>
    <w:rsid w:val="00937EDE"/>
    <w:rsid w:val="00941D5F"/>
    <w:rsid w:val="00942F1C"/>
    <w:rsid w:val="00944E2F"/>
    <w:rsid w:val="009452ED"/>
    <w:rsid w:val="009468DB"/>
    <w:rsid w:val="00952FB3"/>
    <w:rsid w:val="009538CC"/>
    <w:rsid w:val="00955922"/>
    <w:rsid w:val="00956197"/>
    <w:rsid w:val="0096446D"/>
    <w:rsid w:val="0096458F"/>
    <w:rsid w:val="00964C6D"/>
    <w:rsid w:val="0096536B"/>
    <w:rsid w:val="009663DF"/>
    <w:rsid w:val="00966BBA"/>
    <w:rsid w:val="0096704A"/>
    <w:rsid w:val="00967F10"/>
    <w:rsid w:val="00970458"/>
    <w:rsid w:val="009725F3"/>
    <w:rsid w:val="00972629"/>
    <w:rsid w:val="009733BB"/>
    <w:rsid w:val="0097363A"/>
    <w:rsid w:val="00980154"/>
    <w:rsid w:val="00982829"/>
    <w:rsid w:val="00984702"/>
    <w:rsid w:val="0098619F"/>
    <w:rsid w:val="00990569"/>
    <w:rsid w:val="0099621E"/>
    <w:rsid w:val="0099692E"/>
    <w:rsid w:val="00996E8B"/>
    <w:rsid w:val="009975DF"/>
    <w:rsid w:val="00997A9A"/>
    <w:rsid w:val="009A0D29"/>
    <w:rsid w:val="009A1BAE"/>
    <w:rsid w:val="009A2070"/>
    <w:rsid w:val="009A2A41"/>
    <w:rsid w:val="009A3778"/>
    <w:rsid w:val="009A5608"/>
    <w:rsid w:val="009A79E1"/>
    <w:rsid w:val="009A7A6C"/>
    <w:rsid w:val="009B1B0A"/>
    <w:rsid w:val="009B24A6"/>
    <w:rsid w:val="009B3358"/>
    <w:rsid w:val="009B4348"/>
    <w:rsid w:val="009B5A04"/>
    <w:rsid w:val="009B6BDC"/>
    <w:rsid w:val="009B6C3B"/>
    <w:rsid w:val="009C3C8F"/>
    <w:rsid w:val="009C4795"/>
    <w:rsid w:val="009C5DDB"/>
    <w:rsid w:val="009C60E2"/>
    <w:rsid w:val="009D0373"/>
    <w:rsid w:val="009D5A5C"/>
    <w:rsid w:val="009D606D"/>
    <w:rsid w:val="009D61B8"/>
    <w:rsid w:val="009E0624"/>
    <w:rsid w:val="009E6BEE"/>
    <w:rsid w:val="009E70BC"/>
    <w:rsid w:val="009F0D76"/>
    <w:rsid w:val="009F0E01"/>
    <w:rsid w:val="009F4324"/>
    <w:rsid w:val="009F6350"/>
    <w:rsid w:val="00A02222"/>
    <w:rsid w:val="00A02375"/>
    <w:rsid w:val="00A027AF"/>
    <w:rsid w:val="00A03165"/>
    <w:rsid w:val="00A032B9"/>
    <w:rsid w:val="00A06B34"/>
    <w:rsid w:val="00A107C4"/>
    <w:rsid w:val="00A10C25"/>
    <w:rsid w:val="00A12E92"/>
    <w:rsid w:val="00A216A1"/>
    <w:rsid w:val="00A22149"/>
    <w:rsid w:val="00A227BB"/>
    <w:rsid w:val="00A30AE4"/>
    <w:rsid w:val="00A30F07"/>
    <w:rsid w:val="00A33063"/>
    <w:rsid w:val="00A34CE3"/>
    <w:rsid w:val="00A34FAC"/>
    <w:rsid w:val="00A35DDF"/>
    <w:rsid w:val="00A378B5"/>
    <w:rsid w:val="00A43F42"/>
    <w:rsid w:val="00A45B2D"/>
    <w:rsid w:val="00A46A2D"/>
    <w:rsid w:val="00A46E96"/>
    <w:rsid w:val="00A50AAB"/>
    <w:rsid w:val="00A53437"/>
    <w:rsid w:val="00A53AE1"/>
    <w:rsid w:val="00A55E7B"/>
    <w:rsid w:val="00A57E48"/>
    <w:rsid w:val="00A61AD4"/>
    <w:rsid w:val="00A62CB1"/>
    <w:rsid w:val="00A64885"/>
    <w:rsid w:val="00A65991"/>
    <w:rsid w:val="00A70246"/>
    <w:rsid w:val="00A70578"/>
    <w:rsid w:val="00A77176"/>
    <w:rsid w:val="00A82889"/>
    <w:rsid w:val="00A843CC"/>
    <w:rsid w:val="00A848BA"/>
    <w:rsid w:val="00A85E76"/>
    <w:rsid w:val="00A87F39"/>
    <w:rsid w:val="00A90A6E"/>
    <w:rsid w:val="00A90C5C"/>
    <w:rsid w:val="00A94DEC"/>
    <w:rsid w:val="00AA0BB9"/>
    <w:rsid w:val="00AA141A"/>
    <w:rsid w:val="00AA3323"/>
    <w:rsid w:val="00AA44C4"/>
    <w:rsid w:val="00AB238E"/>
    <w:rsid w:val="00AB4BB7"/>
    <w:rsid w:val="00AB4E82"/>
    <w:rsid w:val="00AB77C2"/>
    <w:rsid w:val="00AC0274"/>
    <w:rsid w:val="00AC0762"/>
    <w:rsid w:val="00AC4D7F"/>
    <w:rsid w:val="00AC5F81"/>
    <w:rsid w:val="00AD0158"/>
    <w:rsid w:val="00AD18E4"/>
    <w:rsid w:val="00AD2F69"/>
    <w:rsid w:val="00AD4305"/>
    <w:rsid w:val="00AD4A0B"/>
    <w:rsid w:val="00AD7B83"/>
    <w:rsid w:val="00AE1831"/>
    <w:rsid w:val="00AE26EF"/>
    <w:rsid w:val="00AE3EDF"/>
    <w:rsid w:val="00AE5E28"/>
    <w:rsid w:val="00AE62F6"/>
    <w:rsid w:val="00AF2FE8"/>
    <w:rsid w:val="00AF46F1"/>
    <w:rsid w:val="00AF5535"/>
    <w:rsid w:val="00AF7ADF"/>
    <w:rsid w:val="00AF7F7D"/>
    <w:rsid w:val="00B01756"/>
    <w:rsid w:val="00B01875"/>
    <w:rsid w:val="00B01ECA"/>
    <w:rsid w:val="00B02099"/>
    <w:rsid w:val="00B0256C"/>
    <w:rsid w:val="00B10F48"/>
    <w:rsid w:val="00B1133B"/>
    <w:rsid w:val="00B1228E"/>
    <w:rsid w:val="00B136AB"/>
    <w:rsid w:val="00B13CA8"/>
    <w:rsid w:val="00B14FB8"/>
    <w:rsid w:val="00B23F6A"/>
    <w:rsid w:val="00B2513B"/>
    <w:rsid w:val="00B25AED"/>
    <w:rsid w:val="00B2737C"/>
    <w:rsid w:val="00B3299F"/>
    <w:rsid w:val="00B347C6"/>
    <w:rsid w:val="00B40133"/>
    <w:rsid w:val="00B45C0C"/>
    <w:rsid w:val="00B46C04"/>
    <w:rsid w:val="00B5383F"/>
    <w:rsid w:val="00B53B62"/>
    <w:rsid w:val="00B552A2"/>
    <w:rsid w:val="00B556C0"/>
    <w:rsid w:val="00B55C95"/>
    <w:rsid w:val="00B573AB"/>
    <w:rsid w:val="00B57BB0"/>
    <w:rsid w:val="00B619A0"/>
    <w:rsid w:val="00B6460F"/>
    <w:rsid w:val="00B667AF"/>
    <w:rsid w:val="00B671BD"/>
    <w:rsid w:val="00B6765E"/>
    <w:rsid w:val="00B70546"/>
    <w:rsid w:val="00B710D6"/>
    <w:rsid w:val="00B74154"/>
    <w:rsid w:val="00B74C98"/>
    <w:rsid w:val="00B74EAB"/>
    <w:rsid w:val="00B751D7"/>
    <w:rsid w:val="00B8001D"/>
    <w:rsid w:val="00B80A95"/>
    <w:rsid w:val="00B83398"/>
    <w:rsid w:val="00B87147"/>
    <w:rsid w:val="00B87DB7"/>
    <w:rsid w:val="00B87FD2"/>
    <w:rsid w:val="00B910FB"/>
    <w:rsid w:val="00B915F4"/>
    <w:rsid w:val="00B91F2A"/>
    <w:rsid w:val="00B9348F"/>
    <w:rsid w:val="00B97272"/>
    <w:rsid w:val="00BA0EC3"/>
    <w:rsid w:val="00BA4F85"/>
    <w:rsid w:val="00BA764B"/>
    <w:rsid w:val="00BA791D"/>
    <w:rsid w:val="00BA7BEF"/>
    <w:rsid w:val="00BB72BF"/>
    <w:rsid w:val="00BC13B5"/>
    <w:rsid w:val="00BC1879"/>
    <w:rsid w:val="00BC1962"/>
    <w:rsid w:val="00BC217B"/>
    <w:rsid w:val="00BC2243"/>
    <w:rsid w:val="00BC680B"/>
    <w:rsid w:val="00BE0A0F"/>
    <w:rsid w:val="00BE23E1"/>
    <w:rsid w:val="00BE62CB"/>
    <w:rsid w:val="00BE7557"/>
    <w:rsid w:val="00BE7C99"/>
    <w:rsid w:val="00BF1F28"/>
    <w:rsid w:val="00BF249E"/>
    <w:rsid w:val="00BF2F85"/>
    <w:rsid w:val="00BF33DC"/>
    <w:rsid w:val="00BF493D"/>
    <w:rsid w:val="00C02312"/>
    <w:rsid w:val="00C04493"/>
    <w:rsid w:val="00C1028B"/>
    <w:rsid w:val="00C10E77"/>
    <w:rsid w:val="00C12DD3"/>
    <w:rsid w:val="00C132D0"/>
    <w:rsid w:val="00C14713"/>
    <w:rsid w:val="00C16DE0"/>
    <w:rsid w:val="00C16F49"/>
    <w:rsid w:val="00C20775"/>
    <w:rsid w:val="00C219E4"/>
    <w:rsid w:val="00C21D0A"/>
    <w:rsid w:val="00C21E42"/>
    <w:rsid w:val="00C261B5"/>
    <w:rsid w:val="00C30075"/>
    <w:rsid w:val="00C31332"/>
    <w:rsid w:val="00C315D0"/>
    <w:rsid w:val="00C32E70"/>
    <w:rsid w:val="00C34060"/>
    <w:rsid w:val="00C36420"/>
    <w:rsid w:val="00C367C6"/>
    <w:rsid w:val="00C403E2"/>
    <w:rsid w:val="00C41353"/>
    <w:rsid w:val="00C42EC0"/>
    <w:rsid w:val="00C44817"/>
    <w:rsid w:val="00C44A12"/>
    <w:rsid w:val="00C45681"/>
    <w:rsid w:val="00C45D9A"/>
    <w:rsid w:val="00C46449"/>
    <w:rsid w:val="00C46B65"/>
    <w:rsid w:val="00C47051"/>
    <w:rsid w:val="00C52A48"/>
    <w:rsid w:val="00C54723"/>
    <w:rsid w:val="00C5524E"/>
    <w:rsid w:val="00C615D4"/>
    <w:rsid w:val="00C62430"/>
    <w:rsid w:val="00C637D2"/>
    <w:rsid w:val="00C63974"/>
    <w:rsid w:val="00C64F00"/>
    <w:rsid w:val="00C64FF2"/>
    <w:rsid w:val="00C73AB0"/>
    <w:rsid w:val="00C75B5C"/>
    <w:rsid w:val="00C80279"/>
    <w:rsid w:val="00C811D5"/>
    <w:rsid w:val="00C83D58"/>
    <w:rsid w:val="00C84B26"/>
    <w:rsid w:val="00C84DE0"/>
    <w:rsid w:val="00C86F08"/>
    <w:rsid w:val="00C87B4C"/>
    <w:rsid w:val="00C87C89"/>
    <w:rsid w:val="00C922E7"/>
    <w:rsid w:val="00C956FF"/>
    <w:rsid w:val="00C95755"/>
    <w:rsid w:val="00C95AE4"/>
    <w:rsid w:val="00CA3B1D"/>
    <w:rsid w:val="00CA4AC5"/>
    <w:rsid w:val="00CA7CAB"/>
    <w:rsid w:val="00CA7D1B"/>
    <w:rsid w:val="00CB195E"/>
    <w:rsid w:val="00CB2DE6"/>
    <w:rsid w:val="00CB4D01"/>
    <w:rsid w:val="00CC1D55"/>
    <w:rsid w:val="00CC3AC0"/>
    <w:rsid w:val="00CC3FBE"/>
    <w:rsid w:val="00CD37C1"/>
    <w:rsid w:val="00CD3EAA"/>
    <w:rsid w:val="00CD4761"/>
    <w:rsid w:val="00CD48E6"/>
    <w:rsid w:val="00CE1353"/>
    <w:rsid w:val="00CE198D"/>
    <w:rsid w:val="00CE214D"/>
    <w:rsid w:val="00CE339D"/>
    <w:rsid w:val="00CE44E2"/>
    <w:rsid w:val="00CF4052"/>
    <w:rsid w:val="00CF61E0"/>
    <w:rsid w:val="00D010DD"/>
    <w:rsid w:val="00D012ED"/>
    <w:rsid w:val="00D04E8E"/>
    <w:rsid w:val="00D0586A"/>
    <w:rsid w:val="00D06783"/>
    <w:rsid w:val="00D069A7"/>
    <w:rsid w:val="00D06A47"/>
    <w:rsid w:val="00D06F99"/>
    <w:rsid w:val="00D06F9A"/>
    <w:rsid w:val="00D10044"/>
    <w:rsid w:val="00D13646"/>
    <w:rsid w:val="00D13BFE"/>
    <w:rsid w:val="00D15B2B"/>
    <w:rsid w:val="00D15EC6"/>
    <w:rsid w:val="00D16399"/>
    <w:rsid w:val="00D2001F"/>
    <w:rsid w:val="00D21398"/>
    <w:rsid w:val="00D23018"/>
    <w:rsid w:val="00D31AD3"/>
    <w:rsid w:val="00D32EF8"/>
    <w:rsid w:val="00D337A4"/>
    <w:rsid w:val="00D34A41"/>
    <w:rsid w:val="00D3619D"/>
    <w:rsid w:val="00D36C24"/>
    <w:rsid w:val="00D433FF"/>
    <w:rsid w:val="00D43F1D"/>
    <w:rsid w:val="00D44857"/>
    <w:rsid w:val="00D46729"/>
    <w:rsid w:val="00D46760"/>
    <w:rsid w:val="00D56545"/>
    <w:rsid w:val="00D56E78"/>
    <w:rsid w:val="00D57E13"/>
    <w:rsid w:val="00D6098B"/>
    <w:rsid w:val="00D61100"/>
    <w:rsid w:val="00D615DA"/>
    <w:rsid w:val="00D738E5"/>
    <w:rsid w:val="00D75533"/>
    <w:rsid w:val="00D82CF1"/>
    <w:rsid w:val="00D86D41"/>
    <w:rsid w:val="00D90E76"/>
    <w:rsid w:val="00D932E5"/>
    <w:rsid w:val="00D94B86"/>
    <w:rsid w:val="00D9616B"/>
    <w:rsid w:val="00D96E6A"/>
    <w:rsid w:val="00D97C8B"/>
    <w:rsid w:val="00DA0565"/>
    <w:rsid w:val="00DA072C"/>
    <w:rsid w:val="00DA095E"/>
    <w:rsid w:val="00DA0EBF"/>
    <w:rsid w:val="00DA5B8E"/>
    <w:rsid w:val="00DB3484"/>
    <w:rsid w:val="00DB6C5D"/>
    <w:rsid w:val="00DC109E"/>
    <w:rsid w:val="00DC1734"/>
    <w:rsid w:val="00DC4066"/>
    <w:rsid w:val="00DC5261"/>
    <w:rsid w:val="00DC6D12"/>
    <w:rsid w:val="00DC7763"/>
    <w:rsid w:val="00DD1450"/>
    <w:rsid w:val="00DD19E3"/>
    <w:rsid w:val="00DD2F6C"/>
    <w:rsid w:val="00DD4BCE"/>
    <w:rsid w:val="00DD5096"/>
    <w:rsid w:val="00DD5BED"/>
    <w:rsid w:val="00DD5E1D"/>
    <w:rsid w:val="00DD6F71"/>
    <w:rsid w:val="00DD74AA"/>
    <w:rsid w:val="00DE3774"/>
    <w:rsid w:val="00DE3948"/>
    <w:rsid w:val="00DE52EC"/>
    <w:rsid w:val="00DF1B0F"/>
    <w:rsid w:val="00DF1B30"/>
    <w:rsid w:val="00DF58FF"/>
    <w:rsid w:val="00DF6786"/>
    <w:rsid w:val="00DF78BB"/>
    <w:rsid w:val="00E02FAD"/>
    <w:rsid w:val="00E03C24"/>
    <w:rsid w:val="00E03E1C"/>
    <w:rsid w:val="00E05C03"/>
    <w:rsid w:val="00E05DF5"/>
    <w:rsid w:val="00E063CB"/>
    <w:rsid w:val="00E07FE8"/>
    <w:rsid w:val="00E14F48"/>
    <w:rsid w:val="00E16099"/>
    <w:rsid w:val="00E1783D"/>
    <w:rsid w:val="00E20266"/>
    <w:rsid w:val="00E21468"/>
    <w:rsid w:val="00E22665"/>
    <w:rsid w:val="00E23760"/>
    <w:rsid w:val="00E2504C"/>
    <w:rsid w:val="00E31816"/>
    <w:rsid w:val="00E32808"/>
    <w:rsid w:val="00E32AF2"/>
    <w:rsid w:val="00E4441D"/>
    <w:rsid w:val="00E45FC1"/>
    <w:rsid w:val="00E46BA4"/>
    <w:rsid w:val="00E515D1"/>
    <w:rsid w:val="00E52386"/>
    <w:rsid w:val="00E53A93"/>
    <w:rsid w:val="00E53D15"/>
    <w:rsid w:val="00E544C8"/>
    <w:rsid w:val="00E55CD2"/>
    <w:rsid w:val="00E560BB"/>
    <w:rsid w:val="00E613BF"/>
    <w:rsid w:val="00E63226"/>
    <w:rsid w:val="00E64BA8"/>
    <w:rsid w:val="00E64F27"/>
    <w:rsid w:val="00E67A31"/>
    <w:rsid w:val="00E70A2F"/>
    <w:rsid w:val="00E7175D"/>
    <w:rsid w:val="00E742B3"/>
    <w:rsid w:val="00E746F0"/>
    <w:rsid w:val="00E74971"/>
    <w:rsid w:val="00E80442"/>
    <w:rsid w:val="00E8124E"/>
    <w:rsid w:val="00E832D9"/>
    <w:rsid w:val="00E839EA"/>
    <w:rsid w:val="00E83B29"/>
    <w:rsid w:val="00E8432F"/>
    <w:rsid w:val="00E846A5"/>
    <w:rsid w:val="00E85863"/>
    <w:rsid w:val="00E85DC8"/>
    <w:rsid w:val="00E91E74"/>
    <w:rsid w:val="00E93E6A"/>
    <w:rsid w:val="00E968DD"/>
    <w:rsid w:val="00EA195F"/>
    <w:rsid w:val="00EA7A95"/>
    <w:rsid w:val="00EA7F9E"/>
    <w:rsid w:val="00EB2AA9"/>
    <w:rsid w:val="00EB2CA2"/>
    <w:rsid w:val="00EB2DE3"/>
    <w:rsid w:val="00EB3C94"/>
    <w:rsid w:val="00EC22F2"/>
    <w:rsid w:val="00EC43DA"/>
    <w:rsid w:val="00EC4DA0"/>
    <w:rsid w:val="00EC571B"/>
    <w:rsid w:val="00EC67BF"/>
    <w:rsid w:val="00EC7241"/>
    <w:rsid w:val="00ED1A0B"/>
    <w:rsid w:val="00ED4BDD"/>
    <w:rsid w:val="00ED759E"/>
    <w:rsid w:val="00EE032F"/>
    <w:rsid w:val="00EE19AC"/>
    <w:rsid w:val="00EE2641"/>
    <w:rsid w:val="00EE43B0"/>
    <w:rsid w:val="00EE455D"/>
    <w:rsid w:val="00EE456E"/>
    <w:rsid w:val="00EE50F7"/>
    <w:rsid w:val="00EF014E"/>
    <w:rsid w:val="00EF126E"/>
    <w:rsid w:val="00EF3028"/>
    <w:rsid w:val="00EF38BB"/>
    <w:rsid w:val="00EF476C"/>
    <w:rsid w:val="00EF5F6C"/>
    <w:rsid w:val="00EF69AC"/>
    <w:rsid w:val="00EF75EA"/>
    <w:rsid w:val="00EF7F2D"/>
    <w:rsid w:val="00F032F3"/>
    <w:rsid w:val="00F05254"/>
    <w:rsid w:val="00F13160"/>
    <w:rsid w:val="00F1549A"/>
    <w:rsid w:val="00F1563D"/>
    <w:rsid w:val="00F15C99"/>
    <w:rsid w:val="00F24782"/>
    <w:rsid w:val="00F279A9"/>
    <w:rsid w:val="00F31B6F"/>
    <w:rsid w:val="00F330AC"/>
    <w:rsid w:val="00F33342"/>
    <w:rsid w:val="00F350CE"/>
    <w:rsid w:val="00F377F5"/>
    <w:rsid w:val="00F37875"/>
    <w:rsid w:val="00F4037F"/>
    <w:rsid w:val="00F41386"/>
    <w:rsid w:val="00F50229"/>
    <w:rsid w:val="00F50E09"/>
    <w:rsid w:val="00F51F35"/>
    <w:rsid w:val="00F526FC"/>
    <w:rsid w:val="00F5272B"/>
    <w:rsid w:val="00F5343F"/>
    <w:rsid w:val="00F534B1"/>
    <w:rsid w:val="00F549E5"/>
    <w:rsid w:val="00F55541"/>
    <w:rsid w:val="00F57054"/>
    <w:rsid w:val="00F6365D"/>
    <w:rsid w:val="00F65AD5"/>
    <w:rsid w:val="00F65EE6"/>
    <w:rsid w:val="00F674F5"/>
    <w:rsid w:val="00F67A56"/>
    <w:rsid w:val="00F703AF"/>
    <w:rsid w:val="00F70E1B"/>
    <w:rsid w:val="00F71FDC"/>
    <w:rsid w:val="00F72A3E"/>
    <w:rsid w:val="00F74F0F"/>
    <w:rsid w:val="00F76AD1"/>
    <w:rsid w:val="00F848FA"/>
    <w:rsid w:val="00F8671B"/>
    <w:rsid w:val="00F914D6"/>
    <w:rsid w:val="00F93EC3"/>
    <w:rsid w:val="00F97932"/>
    <w:rsid w:val="00F97E7A"/>
    <w:rsid w:val="00FA0265"/>
    <w:rsid w:val="00FA2FCC"/>
    <w:rsid w:val="00FA4798"/>
    <w:rsid w:val="00FB1530"/>
    <w:rsid w:val="00FB51EA"/>
    <w:rsid w:val="00FB6C6D"/>
    <w:rsid w:val="00FC026E"/>
    <w:rsid w:val="00FC0D60"/>
    <w:rsid w:val="00FC22EA"/>
    <w:rsid w:val="00FC37A6"/>
    <w:rsid w:val="00FC4BEB"/>
    <w:rsid w:val="00FC550F"/>
    <w:rsid w:val="00FC6373"/>
    <w:rsid w:val="00FC6B40"/>
    <w:rsid w:val="00FD14DF"/>
    <w:rsid w:val="00FD22B1"/>
    <w:rsid w:val="00FD2A5F"/>
    <w:rsid w:val="00FD3D63"/>
    <w:rsid w:val="00FE0203"/>
    <w:rsid w:val="00FE481F"/>
    <w:rsid w:val="00FF25C1"/>
    <w:rsid w:val="00FF3363"/>
    <w:rsid w:val="00FF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39844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605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605F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E51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514B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0E514B"/>
  </w:style>
  <w:style w:type="paragraph" w:styleId="Header">
    <w:name w:val="header"/>
    <w:basedOn w:val="Normal"/>
    <w:link w:val="HeaderChar"/>
    <w:uiPriority w:val="99"/>
    <w:unhideWhenUsed/>
    <w:rsid w:val="000E51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514B"/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6D6DC7"/>
  </w:style>
  <w:style w:type="character" w:styleId="PlaceholderText">
    <w:name w:val="Placeholder Text"/>
    <w:basedOn w:val="DefaultParagraphFont"/>
    <w:uiPriority w:val="99"/>
    <w:semiHidden/>
    <w:rsid w:val="00741AD5"/>
    <w:rPr>
      <w:color w:val="808080"/>
    </w:rPr>
  </w:style>
  <w:style w:type="table" w:styleId="TableGrid">
    <w:name w:val="Table Grid"/>
    <w:basedOn w:val="TableNormal"/>
    <w:uiPriority w:val="39"/>
    <w:rsid w:val="002E79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4C0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C0B"/>
    <w:rPr>
      <w:rFonts w:ascii="Lucida Grande" w:eastAsiaTheme="minorHAnsi" w:hAnsi="Lucida Grande" w:cstheme="min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51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77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63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1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75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7</Words>
  <Characters>2839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State University</Company>
  <LinksUpToDate>false</LinksUpToDate>
  <CharactersWithSpaces>3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hitten, Steven T</cp:lastModifiedBy>
  <cp:revision>7</cp:revision>
  <cp:lastPrinted>2015-07-23T19:56:00Z</cp:lastPrinted>
  <dcterms:created xsi:type="dcterms:W3CDTF">2015-08-12T20:25:00Z</dcterms:created>
  <dcterms:modified xsi:type="dcterms:W3CDTF">2015-12-04T22:43:00Z</dcterms:modified>
</cp:coreProperties>
</file>